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57E10" w14:textId="24CDFF11" w:rsidR="00785860" w:rsidRDefault="00841EA8" w:rsidP="00670199">
      <w:r w:rsidRPr="00670199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670199">
        <w:rPr>
          <w:b/>
          <w:bCs/>
        </w:rPr>
        <w:t>:</w:t>
      </w:r>
      <w:r>
        <w:t xml:space="preserve"> </w:t>
      </w:r>
      <w:r w:rsidRPr="00670199">
        <w:t>GRADE certainty of evidence for key outcom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70199" w:rsidRPr="00670199" w14:paraId="390461CA" w14:textId="77777777" w:rsidTr="005C7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8ED6608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Outcome</w:t>
            </w:r>
          </w:p>
        </w:tc>
        <w:tc>
          <w:tcPr>
            <w:tcW w:w="2160" w:type="dxa"/>
          </w:tcPr>
          <w:p w14:paraId="367012BB" w14:textId="77777777" w:rsidR="00670199" w:rsidRPr="00670199" w:rsidRDefault="00670199" w:rsidP="005C7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Effect (single- vs multi-level)</w:t>
            </w:r>
          </w:p>
        </w:tc>
        <w:tc>
          <w:tcPr>
            <w:tcW w:w="2160" w:type="dxa"/>
          </w:tcPr>
          <w:p w14:paraId="048B5C67" w14:textId="77777777" w:rsidR="00670199" w:rsidRPr="00670199" w:rsidRDefault="00670199" w:rsidP="005C7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Certainty of evidence (GRADE)</w:t>
            </w:r>
          </w:p>
        </w:tc>
        <w:tc>
          <w:tcPr>
            <w:tcW w:w="2160" w:type="dxa"/>
          </w:tcPr>
          <w:p w14:paraId="716489B9" w14:textId="77777777" w:rsidR="00670199" w:rsidRPr="00670199" w:rsidRDefault="00670199" w:rsidP="005C7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Rationale for rating</w:t>
            </w:r>
          </w:p>
        </w:tc>
      </w:tr>
      <w:tr w:rsidR="00670199" w:rsidRPr="00670199" w14:paraId="05C11953" w14:textId="77777777" w:rsidTr="005C7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28454A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Revision surgery</w:t>
            </w:r>
          </w:p>
        </w:tc>
        <w:tc>
          <w:tcPr>
            <w:tcW w:w="2160" w:type="dxa"/>
          </w:tcPr>
          <w:p w14:paraId="3BF72FF4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RR 0.59 (95% CI 0.40–0.86) – single-level fusion associated with ~41% lower revision risk.</w:t>
            </w:r>
          </w:p>
        </w:tc>
        <w:tc>
          <w:tcPr>
            <w:tcW w:w="2160" w:type="dxa"/>
          </w:tcPr>
          <w:p w14:paraId="14F77816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Low</w:t>
            </w:r>
          </w:p>
        </w:tc>
        <w:tc>
          <w:tcPr>
            <w:tcW w:w="2160" w:type="dxa"/>
          </w:tcPr>
          <w:p w14:paraId="74C6B2AA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Body of evidence dominated by observational cohorts at serious risk of confounding (ROBINS-I serious for all NRS). Heterogeneity low (I²=7%) and CI excludes no effect, so no additional downgrade for inconsistency or imprecision, but overall certainty remains low because of non-randomized design and residual confounding.</w:t>
            </w:r>
          </w:p>
        </w:tc>
      </w:tr>
      <w:tr w:rsidR="00670199" w:rsidRPr="00670199" w14:paraId="4CAEA267" w14:textId="77777777" w:rsidTr="005C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F5387A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Oswestry Disability Index (ODI)</w:t>
            </w:r>
          </w:p>
        </w:tc>
        <w:tc>
          <w:tcPr>
            <w:tcW w:w="2160" w:type="dxa"/>
          </w:tcPr>
          <w:p w14:paraId="69848A6B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 xml:space="preserve">MD –3.90 points (95% CI –7.89 to 0.10) – trend </w:t>
            </w:r>
            <w:proofErr w:type="spellStart"/>
            <w:r w:rsidRPr="00670199">
              <w:rPr>
                <w:sz w:val="18"/>
                <w:szCs w:val="18"/>
              </w:rPr>
              <w:t>favouring</w:t>
            </w:r>
            <w:proofErr w:type="spellEnd"/>
            <w:r w:rsidRPr="00670199">
              <w:rPr>
                <w:sz w:val="18"/>
                <w:szCs w:val="18"/>
              </w:rPr>
              <w:t xml:space="preserve"> single-</w:t>
            </w:r>
            <w:proofErr w:type="gramStart"/>
            <w:r w:rsidRPr="00670199">
              <w:rPr>
                <w:sz w:val="18"/>
                <w:szCs w:val="18"/>
              </w:rPr>
              <w:t>level</w:t>
            </w:r>
            <w:proofErr w:type="gramEnd"/>
            <w:r w:rsidRPr="00670199">
              <w:rPr>
                <w:sz w:val="18"/>
                <w:szCs w:val="18"/>
              </w:rPr>
              <w:t xml:space="preserve"> but CI includes no effect.</w:t>
            </w:r>
          </w:p>
        </w:tc>
        <w:tc>
          <w:tcPr>
            <w:tcW w:w="2160" w:type="dxa"/>
          </w:tcPr>
          <w:p w14:paraId="1CBF0C81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Very low</w:t>
            </w:r>
          </w:p>
        </w:tc>
        <w:tc>
          <w:tcPr>
            <w:tcW w:w="2160" w:type="dxa"/>
          </w:tcPr>
          <w:p w14:paraId="684F7E56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Started at low (observational evidence at serious risk of bias); downgraded for inconsistency (substantial heterogeneity, I²=66%) and imprecision (CI crosses the null and includes both small benefit and no important difference). Clinical importance of the pooled effect is uncertain.</w:t>
            </w:r>
          </w:p>
        </w:tc>
      </w:tr>
      <w:tr w:rsidR="00670199" w:rsidRPr="00670199" w14:paraId="276DFA57" w14:textId="77777777" w:rsidTr="005C7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299183E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Operative time</w:t>
            </w:r>
          </w:p>
        </w:tc>
        <w:tc>
          <w:tcPr>
            <w:tcW w:w="2160" w:type="dxa"/>
          </w:tcPr>
          <w:p w14:paraId="2643DFA9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MD –60.73 minutes (95% CI –80.89 to –40.57) – shorter procedures with single-level fusion.</w:t>
            </w:r>
          </w:p>
        </w:tc>
        <w:tc>
          <w:tcPr>
            <w:tcW w:w="2160" w:type="dxa"/>
          </w:tcPr>
          <w:p w14:paraId="14E827C5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Very low</w:t>
            </w:r>
          </w:p>
        </w:tc>
        <w:tc>
          <w:tcPr>
            <w:tcW w:w="2160" w:type="dxa"/>
          </w:tcPr>
          <w:p w14:paraId="294A6E16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Direction of effect consistent (single-level always faster), but extreme heterogeneity (I²=96%) suggests large between-study differences in case-mix and surgical technique. Observational design and residual confounding plus substantial inconsistency reduce certainty to very low.</w:t>
            </w:r>
          </w:p>
        </w:tc>
      </w:tr>
      <w:tr w:rsidR="00670199" w:rsidRPr="00670199" w14:paraId="4FF631E3" w14:textId="77777777" w:rsidTr="005C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29A5DC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Intraoperative blood loss</w:t>
            </w:r>
          </w:p>
        </w:tc>
        <w:tc>
          <w:tcPr>
            <w:tcW w:w="2160" w:type="dxa"/>
          </w:tcPr>
          <w:p w14:paraId="75CCC2FC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MD –286.99 mL (95% CI –496.71 to –77.27) – lower blood loss with single-level fusion.</w:t>
            </w:r>
          </w:p>
        </w:tc>
        <w:tc>
          <w:tcPr>
            <w:tcW w:w="2160" w:type="dxa"/>
          </w:tcPr>
          <w:p w14:paraId="4B612420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Very low</w:t>
            </w:r>
          </w:p>
        </w:tc>
        <w:tc>
          <w:tcPr>
            <w:tcW w:w="2160" w:type="dxa"/>
          </w:tcPr>
          <w:p w14:paraId="68B3ACB9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 xml:space="preserve">Effect strongly </w:t>
            </w:r>
            <w:proofErr w:type="spellStart"/>
            <w:r w:rsidRPr="00670199">
              <w:rPr>
                <w:sz w:val="18"/>
                <w:szCs w:val="18"/>
              </w:rPr>
              <w:t>favours</w:t>
            </w:r>
            <w:proofErr w:type="spellEnd"/>
            <w:r w:rsidRPr="00670199">
              <w:rPr>
                <w:sz w:val="18"/>
                <w:szCs w:val="18"/>
              </w:rPr>
              <w:t xml:space="preserve"> single-level, but I²=99% with very wide between-study variability. Observational design, serious risk of bias, and extreme heterogeneity lead to very low certainty.</w:t>
            </w:r>
          </w:p>
        </w:tc>
      </w:tr>
      <w:tr w:rsidR="00670199" w:rsidRPr="00670199" w14:paraId="5F1C3A9B" w14:textId="77777777" w:rsidTr="005C7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E4B4E5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Length of hospital stay</w:t>
            </w:r>
          </w:p>
        </w:tc>
        <w:tc>
          <w:tcPr>
            <w:tcW w:w="2160" w:type="dxa"/>
          </w:tcPr>
          <w:p w14:paraId="0AFC9075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MD –1.22 days (95% CI –2.09 to –0.34) – shorter LOS after single-level fusion.</w:t>
            </w:r>
          </w:p>
        </w:tc>
        <w:tc>
          <w:tcPr>
            <w:tcW w:w="2160" w:type="dxa"/>
          </w:tcPr>
          <w:p w14:paraId="163E9520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Very low</w:t>
            </w:r>
          </w:p>
        </w:tc>
        <w:tc>
          <w:tcPr>
            <w:tcW w:w="2160" w:type="dxa"/>
          </w:tcPr>
          <w:p w14:paraId="79EB9E13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 xml:space="preserve">Effect direction consistent but substantial heterogeneity (I²=78%), </w:t>
            </w:r>
            <w:r w:rsidRPr="00670199">
              <w:rPr>
                <w:sz w:val="18"/>
                <w:szCs w:val="18"/>
              </w:rPr>
              <w:lastRenderedPageBreak/>
              <w:t>differences in discharge practices, and non-randomized design. Downgraded for inconsistency and indirectness (health-system differences), yielding very low certainty.</w:t>
            </w:r>
          </w:p>
        </w:tc>
      </w:tr>
      <w:tr w:rsidR="00670199" w:rsidRPr="00670199" w14:paraId="76DD5DFB" w14:textId="77777777" w:rsidTr="005C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014850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lastRenderedPageBreak/>
              <w:t>Incision infection</w:t>
            </w:r>
          </w:p>
        </w:tc>
        <w:tc>
          <w:tcPr>
            <w:tcW w:w="2160" w:type="dxa"/>
          </w:tcPr>
          <w:p w14:paraId="21401682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RR 0.49 (95% CI 0.19–1.25) – no clear difference.</w:t>
            </w:r>
          </w:p>
        </w:tc>
        <w:tc>
          <w:tcPr>
            <w:tcW w:w="2160" w:type="dxa"/>
          </w:tcPr>
          <w:p w14:paraId="32AC2CDA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Very low</w:t>
            </w:r>
          </w:p>
        </w:tc>
        <w:tc>
          <w:tcPr>
            <w:tcW w:w="2160" w:type="dxa"/>
          </w:tcPr>
          <w:p w14:paraId="124186CF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 xml:space="preserve">Events were infrequent; CIs are wide and include both important reduction and little/no difference. Observational design with serious risk of bias and imprecision from low </w:t>
            </w:r>
            <w:proofErr w:type="gramStart"/>
            <w:r w:rsidRPr="00670199">
              <w:rPr>
                <w:sz w:val="18"/>
                <w:szCs w:val="18"/>
              </w:rPr>
              <w:t>event counts</w:t>
            </w:r>
            <w:proofErr w:type="gramEnd"/>
            <w:r w:rsidRPr="00670199">
              <w:rPr>
                <w:sz w:val="18"/>
                <w:szCs w:val="18"/>
              </w:rPr>
              <w:t xml:space="preserve"> lead to very low certainty.</w:t>
            </w:r>
          </w:p>
        </w:tc>
      </w:tr>
      <w:tr w:rsidR="00670199" w:rsidRPr="00670199" w14:paraId="6E935E6C" w14:textId="77777777" w:rsidTr="005C7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6B5B86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Screw loosening</w:t>
            </w:r>
          </w:p>
        </w:tc>
        <w:tc>
          <w:tcPr>
            <w:tcW w:w="2160" w:type="dxa"/>
          </w:tcPr>
          <w:p w14:paraId="22A2E88A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RR 0.16 (95% CI 0.08–0.34) – ~84% lower risk with single-level constructs.</w:t>
            </w:r>
          </w:p>
        </w:tc>
        <w:tc>
          <w:tcPr>
            <w:tcW w:w="2160" w:type="dxa"/>
          </w:tcPr>
          <w:p w14:paraId="5EBFCD33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Low</w:t>
            </w:r>
          </w:p>
        </w:tc>
        <w:tc>
          <w:tcPr>
            <w:tcW w:w="2160" w:type="dxa"/>
          </w:tcPr>
          <w:p w14:paraId="7F2FF9E9" w14:textId="77777777" w:rsidR="00670199" w:rsidRPr="00670199" w:rsidRDefault="00670199" w:rsidP="005C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Consistent direction across three studies with low heterogeneity (I²=22%). However, all data come from observational cohorts in which screw loosening is confounded by bone quality and construct length (ROBINS-I serious risk of bias), so certainty remains low despite the large effect.</w:t>
            </w:r>
          </w:p>
        </w:tc>
      </w:tr>
      <w:tr w:rsidR="00670199" w:rsidRPr="00670199" w14:paraId="586265E1" w14:textId="77777777" w:rsidTr="005C7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9A3BF7" w14:textId="77777777" w:rsidR="00670199" w:rsidRPr="00670199" w:rsidRDefault="00670199" w:rsidP="005C70A8">
            <w:pPr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Adjacent segment deterioration (ASD)</w:t>
            </w:r>
          </w:p>
        </w:tc>
        <w:tc>
          <w:tcPr>
            <w:tcW w:w="2160" w:type="dxa"/>
          </w:tcPr>
          <w:p w14:paraId="05FB2769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RR 0.62 (95% CI 0.28–1.35) – no statistically significant difference.</w:t>
            </w:r>
          </w:p>
        </w:tc>
        <w:tc>
          <w:tcPr>
            <w:tcW w:w="2160" w:type="dxa"/>
          </w:tcPr>
          <w:p w14:paraId="0F238EDC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Very low</w:t>
            </w:r>
          </w:p>
        </w:tc>
        <w:tc>
          <w:tcPr>
            <w:tcW w:w="2160" w:type="dxa"/>
          </w:tcPr>
          <w:p w14:paraId="622C4BBC" w14:textId="77777777" w:rsidR="00670199" w:rsidRPr="00670199" w:rsidRDefault="00670199" w:rsidP="005C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0199">
              <w:rPr>
                <w:sz w:val="18"/>
                <w:szCs w:val="18"/>
              </w:rPr>
              <w:t>Observational data at serious risk of bias; CIs allow for both meaningful reduction and possible increase in ASD risk; follow-up and definitions of ASD vary across studies. Downgraded for imprecision and indirectness (mixed indications and constructs), leading to very low certainty.</w:t>
            </w:r>
          </w:p>
        </w:tc>
      </w:tr>
    </w:tbl>
    <w:p w14:paraId="6B2B7682" w14:textId="3865FC21" w:rsidR="00670199" w:rsidRDefault="00670199" w:rsidP="00670199">
      <w:r>
        <w:br/>
      </w:r>
    </w:p>
    <w:p w14:paraId="162D8A09" w14:textId="77777777" w:rsidR="00785860" w:rsidRDefault="00785860">
      <w:pPr>
        <w:rPr>
          <w:noProof/>
        </w:rPr>
      </w:pPr>
    </w:p>
    <w:p w14:paraId="67422AFD" w14:textId="053F06EE" w:rsidR="00785860" w:rsidRDefault="00785860">
      <w:pPr>
        <w:rPr>
          <w:noProof/>
        </w:rPr>
      </w:pPr>
    </w:p>
    <w:p w14:paraId="064A090F" w14:textId="77777777" w:rsidR="00522EA8" w:rsidRDefault="00E97C44" w:rsidP="00E97C44">
      <w:r>
        <w:rPr>
          <w:noProof/>
        </w:rPr>
        <w:br/>
      </w:r>
    </w:p>
    <w:p w14:paraId="77B7CC1C" w14:textId="77777777" w:rsidR="00522EA8" w:rsidRDefault="00522EA8" w:rsidP="00E97C44"/>
    <w:p w14:paraId="052D7B58" w14:textId="77777777" w:rsidR="00522EA8" w:rsidRDefault="00522EA8" w:rsidP="00E97C44"/>
    <w:p w14:paraId="0CD56642" w14:textId="1AC4D676" w:rsidR="00522EA8" w:rsidRDefault="00522EA8" w:rsidP="00522EA8">
      <w:pPr>
        <w:rPr>
          <w:noProof/>
        </w:rPr>
      </w:pPr>
      <w:r>
        <w:br w:type="page"/>
      </w:r>
      <w:r>
        <w:rPr>
          <w:noProof/>
        </w:rPr>
        <w:lastRenderedPageBreak/>
        <w:drawing>
          <wp:inline distT="0" distB="0" distL="0" distR="0" wp14:anchorId="46018688" wp14:editId="7EBF0F82">
            <wp:extent cx="6692900" cy="2673350"/>
            <wp:effectExtent l="0" t="0" r="0" b="0"/>
            <wp:docPr id="109328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28915" name="Picture 10932891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" t="27315" r="1666" b="23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2900" cy="267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r w:rsidRPr="00E97C44">
        <w:rPr>
          <w:b/>
          <w:bCs/>
        </w:rPr>
        <w:t xml:space="preserve">Supplementary Figure </w:t>
      </w:r>
      <w:r w:rsidR="00841EA8">
        <w:rPr>
          <w:b/>
          <w:bCs/>
        </w:rPr>
        <w:t>1</w:t>
      </w:r>
      <w:r>
        <w:rPr>
          <w:b/>
          <w:bCs/>
        </w:rPr>
        <w:t xml:space="preserve">: </w:t>
      </w:r>
      <w:r w:rsidRPr="00522EA8">
        <w:t>Leave-one-out random-effects meta-analysis for postoperative length of stay</w:t>
      </w:r>
      <w:r w:rsidRPr="00522EA8">
        <w:br/>
      </w:r>
      <w:r>
        <w:rPr>
          <w:noProof/>
        </w:rPr>
        <w:drawing>
          <wp:inline distT="0" distB="0" distL="0" distR="0" wp14:anchorId="2CFCAB58" wp14:editId="3587789C">
            <wp:extent cx="6115050" cy="2241550"/>
            <wp:effectExtent l="0" t="0" r="0" b="6350"/>
            <wp:docPr id="19280576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057696" name="Picture 192805769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0" t="31134" r="5464" b="28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241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r w:rsidRPr="00E97C44">
        <w:rPr>
          <w:b/>
          <w:bCs/>
        </w:rPr>
        <w:t xml:space="preserve">Supplementary Figure </w:t>
      </w:r>
      <w:r w:rsidR="00841EA8">
        <w:rPr>
          <w:b/>
          <w:bCs/>
        </w:rPr>
        <w:t>2</w:t>
      </w:r>
      <w:r>
        <w:rPr>
          <w:b/>
          <w:bCs/>
        </w:rPr>
        <w:t xml:space="preserve">: </w:t>
      </w:r>
      <w:r w:rsidRPr="00522EA8">
        <w:t>Leave-one-out random-effects meta-analysis for intraoperative blood loss.</w:t>
      </w:r>
      <w:r>
        <w:br/>
      </w:r>
    </w:p>
    <w:p w14:paraId="73E529DF" w14:textId="7A224BA7" w:rsidR="00522EA8" w:rsidRDefault="00522EA8" w:rsidP="00522EA8">
      <w:pPr>
        <w:rPr>
          <w:noProof/>
        </w:rPr>
      </w:pPr>
      <w:r>
        <w:rPr>
          <w:noProof/>
        </w:rPr>
        <w:drawing>
          <wp:inline distT="0" distB="0" distL="0" distR="0" wp14:anchorId="5F514C3B" wp14:editId="015E64D9">
            <wp:extent cx="5784850" cy="2565400"/>
            <wp:effectExtent l="0" t="0" r="6350" b="6350"/>
            <wp:docPr id="14944863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486370" name="Picture 149448637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5" t="27778" r="7222" b="25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256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r w:rsidRPr="00E97C44">
        <w:rPr>
          <w:b/>
          <w:bCs/>
        </w:rPr>
        <w:t xml:space="preserve">Supplementary Figure </w:t>
      </w:r>
      <w:r w:rsidR="00841EA8">
        <w:rPr>
          <w:b/>
          <w:bCs/>
        </w:rPr>
        <w:t>3</w:t>
      </w:r>
      <w:r>
        <w:rPr>
          <w:b/>
          <w:bCs/>
        </w:rPr>
        <w:t xml:space="preserve">: </w:t>
      </w:r>
      <w:r w:rsidRPr="00522EA8">
        <w:t>Leave-one-out random-effects meta-analysis for operative time</w:t>
      </w:r>
    </w:p>
    <w:p w14:paraId="686E79D2" w14:textId="0BDE2E46" w:rsidR="00E97C44" w:rsidRDefault="00522EA8">
      <w:r>
        <w:rPr>
          <w:noProof/>
        </w:rPr>
        <w:lastRenderedPageBreak/>
        <w:drawing>
          <wp:inline distT="0" distB="0" distL="0" distR="0" wp14:anchorId="79C35302" wp14:editId="7E79D6FD">
            <wp:extent cx="5575300" cy="2216150"/>
            <wp:effectExtent l="0" t="0" r="6350" b="0"/>
            <wp:docPr id="11101324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132447" name="Picture 1110132447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5" t="27777" r="9258" b="31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2216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r w:rsidRPr="00E97C44">
        <w:rPr>
          <w:b/>
          <w:bCs/>
        </w:rPr>
        <w:t xml:space="preserve">Supplementary Figure </w:t>
      </w:r>
      <w:r w:rsidR="00841EA8">
        <w:rPr>
          <w:b/>
          <w:bCs/>
        </w:rPr>
        <w:t>4</w:t>
      </w:r>
      <w:r>
        <w:rPr>
          <w:b/>
          <w:bCs/>
        </w:rPr>
        <w:t xml:space="preserve">: </w:t>
      </w:r>
      <w:r w:rsidRPr="00522EA8">
        <w:t>Leave-one-out random-effects meta-analysis for Oswestry Disability Index at follow-up</w:t>
      </w:r>
    </w:p>
    <w:sectPr w:rsidR="00E97C44" w:rsidSect="00785860">
      <w:footerReference w:type="default" r:id="rId11"/>
      <w:pgSz w:w="12240" w:h="15840" w:code="2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67AB2" w14:textId="77777777" w:rsidR="00696F15" w:rsidRDefault="00696F15" w:rsidP="00E97C44">
      <w:pPr>
        <w:spacing w:after="0" w:line="240" w:lineRule="auto"/>
      </w:pPr>
      <w:r>
        <w:separator/>
      </w:r>
    </w:p>
  </w:endnote>
  <w:endnote w:type="continuationSeparator" w:id="0">
    <w:p w14:paraId="3DFA9636" w14:textId="77777777" w:rsidR="00696F15" w:rsidRDefault="00696F15" w:rsidP="00E97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5512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5D0C4" w14:textId="7A158102" w:rsidR="00E97C44" w:rsidRDefault="00E97C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49379" w14:textId="77777777" w:rsidR="00E97C44" w:rsidRDefault="00E97C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04A0A" w14:textId="77777777" w:rsidR="00696F15" w:rsidRDefault="00696F15" w:rsidP="00E97C44">
      <w:pPr>
        <w:spacing w:after="0" w:line="240" w:lineRule="auto"/>
      </w:pPr>
      <w:r>
        <w:separator/>
      </w:r>
    </w:p>
  </w:footnote>
  <w:footnote w:type="continuationSeparator" w:id="0">
    <w:p w14:paraId="7D214BF0" w14:textId="77777777" w:rsidR="00696F15" w:rsidRDefault="00696F15" w:rsidP="00E97C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12"/>
    <w:rsid w:val="00037CC5"/>
    <w:rsid w:val="00306905"/>
    <w:rsid w:val="004142D2"/>
    <w:rsid w:val="00522EA8"/>
    <w:rsid w:val="005956BE"/>
    <w:rsid w:val="005D6268"/>
    <w:rsid w:val="0060252D"/>
    <w:rsid w:val="00670199"/>
    <w:rsid w:val="00672512"/>
    <w:rsid w:val="00696F15"/>
    <w:rsid w:val="00722D09"/>
    <w:rsid w:val="00785860"/>
    <w:rsid w:val="0079132C"/>
    <w:rsid w:val="0083348D"/>
    <w:rsid w:val="00841EA8"/>
    <w:rsid w:val="00844AAE"/>
    <w:rsid w:val="009E1F3F"/>
    <w:rsid w:val="00B6302A"/>
    <w:rsid w:val="00BA3ED1"/>
    <w:rsid w:val="00C741D0"/>
    <w:rsid w:val="00E04CC2"/>
    <w:rsid w:val="00E712C3"/>
    <w:rsid w:val="00E97C44"/>
    <w:rsid w:val="00FB3E85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9C650"/>
  <w15:chartTrackingRefBased/>
  <w15:docId w15:val="{285237DA-1ADF-4052-B3B8-88218A660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5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7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44"/>
  </w:style>
  <w:style w:type="paragraph" w:styleId="Footer">
    <w:name w:val="footer"/>
    <w:basedOn w:val="Normal"/>
    <w:link w:val="FooterChar"/>
    <w:uiPriority w:val="99"/>
    <w:unhideWhenUsed/>
    <w:rsid w:val="00E97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44"/>
  </w:style>
  <w:style w:type="table" w:styleId="TableGrid">
    <w:name w:val="Table Grid"/>
    <w:basedOn w:val="TableNormal"/>
    <w:uiPriority w:val="39"/>
    <w:rsid w:val="00785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99"/>
    <w:rsid w:val="006701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65</Words>
  <Characters>3094</Characters>
  <Application>Microsoft Office Word</Application>
  <DocSecurity>0</DocSecurity>
  <Lines>2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Hafez</dc:creator>
  <cp:keywords/>
  <dc:description/>
  <cp:lastModifiedBy>Hafez, Abdelrahman</cp:lastModifiedBy>
  <cp:revision>12</cp:revision>
  <dcterms:created xsi:type="dcterms:W3CDTF">2025-04-14T12:27:00Z</dcterms:created>
  <dcterms:modified xsi:type="dcterms:W3CDTF">2026-01-06T01:59:00Z</dcterms:modified>
</cp:coreProperties>
</file>